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192" w:rsidRDefault="000B0881" w:rsidP="00A855FF">
      <w:pPr>
        <w:spacing w:before="120" w:line="360" w:lineRule="auto"/>
        <w:rPr>
          <w:rFonts w:cs="Times New Roman"/>
        </w:rPr>
      </w:pPr>
      <w:bookmarkStart w:id="0" w:name="_GoBack"/>
      <w:bookmarkEnd w:id="0"/>
      <w:r w:rsidRPr="0076096B">
        <w:rPr>
          <w:rFonts w:cs="Times New Roman"/>
          <w:b/>
        </w:rPr>
        <w:t xml:space="preserve">APPENDIX </w:t>
      </w:r>
      <w:r>
        <w:rPr>
          <w:rFonts w:cs="Times New Roman"/>
          <w:b/>
        </w:rPr>
        <w:t>S</w:t>
      </w:r>
      <w:r w:rsidR="006461F8">
        <w:rPr>
          <w:rFonts w:cs="Times New Roman"/>
          <w:b/>
        </w:rPr>
        <w:t>9</w:t>
      </w:r>
      <w:r w:rsidRPr="0076096B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="006461F8" w:rsidRPr="008F7818">
        <w:rPr>
          <w:rFonts w:cs="Times New Roman"/>
        </w:rPr>
        <w:t>The full, initial model output for backward selection predicting species richness</w:t>
      </w:r>
      <w:r w:rsidR="006461F8" w:rsidRPr="005F1648">
        <w:rPr>
          <w:rFonts w:cs="Times New Roman"/>
        </w:rPr>
        <w:t xml:space="preserve"> </w:t>
      </w:r>
      <w:r w:rsidR="006461F8" w:rsidRPr="008F7818">
        <w:rPr>
          <w:rFonts w:cs="Times New Roman"/>
        </w:rPr>
        <w:t>of ectomycorrhizal f</w:t>
      </w:r>
      <w:r w:rsidR="006461F8">
        <w:rPr>
          <w:rFonts w:cs="Times New Roman"/>
        </w:rPr>
        <w:t>ungi</w:t>
      </w:r>
      <w:r w:rsidR="006461F8" w:rsidRPr="008F7818">
        <w:rPr>
          <w:rFonts w:cs="Times New Roman"/>
        </w:rPr>
        <w:t>.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Family: gaussian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Link function: identity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Formula: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Scaled_EctoRichness ~ s(Scaled_UTM</w:t>
      </w:r>
      <w:r>
        <w:rPr>
          <w:rFonts w:ascii="Courier New" w:hAnsi="Courier New" w:cs="Courier New"/>
          <w:sz w:val="22"/>
          <w:szCs w:val="22"/>
        </w:rPr>
        <w:t xml:space="preserve">_easting, Scaled_UTM_northing, </w:t>
      </w:r>
      <w:r w:rsidRPr="00481A2C">
        <w:rPr>
          <w:rFonts w:ascii="Courier New" w:hAnsi="Courier New" w:cs="Courier New"/>
          <w:sz w:val="22"/>
          <w:szCs w:val="22"/>
        </w:rPr>
        <w:t xml:space="preserve">k = 15, bs = "tp") + s(Scaled_Altitude, k = 10, bs = "tp") + s(Scaled_TreeSpp_Ecto, k = 10, bs = "tp") + s(Scaled_PrecipSeasonality_bio15, k = 10, bs = "tp") + s(Scaled_PrecipWettestQrtr_bio16, k = 10, bs = "tp") + s(Scaled_PrecipCollectionDay, k = 10, bs = "tp") +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s(Scaled_MeanTemp_bio1, k = 10, bs = "tp") + s</w:t>
      </w:r>
      <w:r>
        <w:rPr>
          <w:rFonts w:ascii="Courier New" w:hAnsi="Courier New" w:cs="Courier New"/>
          <w:sz w:val="22"/>
          <w:szCs w:val="22"/>
        </w:rPr>
        <w:t xml:space="preserve">(Scaled_TempWarmestQrtr_bio10, </w:t>
      </w:r>
      <w:r w:rsidRPr="00481A2C">
        <w:rPr>
          <w:rFonts w:ascii="Courier New" w:hAnsi="Courier New" w:cs="Courier New"/>
          <w:sz w:val="22"/>
          <w:szCs w:val="22"/>
        </w:rPr>
        <w:t xml:space="preserve">k = 10, bs = "tp") + s(Scaled_TempCollectionDay, k = 10, bs = "tp") + s(Scaled_TempWettestQrtr_bio8, k = 10, bs = "tp") +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DiurnalTempRange_bio2, k = 10, bs = "tp") </w:t>
      </w:r>
      <w:r>
        <w:rPr>
          <w:rFonts w:ascii="Courier New" w:hAnsi="Courier New" w:cs="Courier New"/>
          <w:sz w:val="22"/>
          <w:szCs w:val="22"/>
        </w:rPr>
        <w:t xml:space="preserve">+ s(Scaled_Isothermality_bio3, </w:t>
      </w:r>
      <w:r w:rsidRPr="00481A2C">
        <w:rPr>
          <w:rFonts w:ascii="Courier New" w:hAnsi="Courier New" w:cs="Courier New"/>
          <w:sz w:val="22"/>
          <w:szCs w:val="22"/>
        </w:rPr>
        <w:t xml:space="preserve">k = 10, bs = "tp") + s(Scaled_AnnualTempRange_bio7, k = 10, bs = "tp") + s(Scaled_NDVI_MeanAnnual, k = 10, bs = "tp") +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s(Scaled_NHx_AnnualMax, k = 10, bs = "</w:t>
      </w:r>
      <w:r>
        <w:rPr>
          <w:rFonts w:ascii="Courier New" w:hAnsi="Courier New" w:cs="Courier New"/>
          <w:sz w:val="22"/>
          <w:szCs w:val="22"/>
        </w:rPr>
        <w:t xml:space="preserve">tp") + s(Scaled_NOy_AnnualMax, </w:t>
      </w:r>
      <w:r w:rsidRPr="00481A2C">
        <w:rPr>
          <w:rFonts w:ascii="Courier New" w:hAnsi="Courier New" w:cs="Courier New"/>
          <w:sz w:val="22"/>
          <w:szCs w:val="22"/>
        </w:rPr>
        <w:t>k = 10, bs = "tp") + s(Scaled_SoilOrgCarbon, k = 10, bs = "tp")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Parametric coefficients: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lastRenderedPageBreak/>
        <w:t xml:space="preserve">            Estimate Std. Error t value Pr(&gt;|t|)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(Intercept) 0.009017   0.045056     0.2    0.842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Approximate significance of smooth terms: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                                             edf Ref.df     F  p-value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s(Scaled_UTM_easting,Scaled_UTM_northing) 10.050 10.050 3.425 0.000278 ***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Altitude)                         1.001  1.001 0.005 0.943993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TreeSpp_Ecto)                     1.000  1.000 2.647 0.104796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PrecipSeasonality_bio15)          2.740  2.740 3.404 0.080910 .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PrecipWettestQrtr_bio16)          1.000  1.000 0.696 0.404921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PrecipCollectionDay)              1.000  1.000 0.103 0.748273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s(Scaled_MeanTemp_bio1)                    4.403  4.403 7.264 8.91e-06 ***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TempWarmestQrtr_bio10)            1.000  1.000 1.766 0.184959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TempCollectionDay)                1.000  1.000 0.082 0.774978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lastRenderedPageBreak/>
        <w:t xml:space="preserve">s(Scaled_TempWettestQrtr_bio8)             1.000  1.000 0.402 0.526603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DiurnalTempRange_bio2)            1.000  1.000 1.322 0.251112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Isothermality_bio3)               1.000  1.000 2.251 0.134640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AnnualTempRange_bio7)             1.000  1.000 1.134 0.287726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NDVI_MeanAnnual)                  1.000  1.000 6.161 0.013622 *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NHx_AnnualMax)                    1.000  1.000 0.441 0.507017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NOy_AnnualMax)                    1.000  1.000 1.666 0.197838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(Scaled_SoilOrgCarbon)                    1.000  1.000 3.261 0.071973 .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---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Signif. codes:  0 '***' 0.001 '**' 0.01 '*' 0.05 '.' 0.1 ' ' 1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R-sq.(adj) =   0.63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cale est. = 2.7665    n = 319  </w:t>
      </w:r>
    </w:p>
    <w:p w:rsidR="00DD4BA4" w:rsidRDefault="00DD4BA4"/>
    <w:sectPr w:rsidR="00DD4BA4" w:rsidSect="00A855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0881" w:rsidRDefault="000B0881" w:rsidP="000B0881">
      <w:r>
        <w:separator/>
      </w:r>
    </w:p>
  </w:endnote>
  <w:endnote w:type="continuationSeparator" w:id="0">
    <w:p w:rsidR="000B0881" w:rsidRDefault="000B0881" w:rsidP="000B08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6553" w:rsidRDefault="0008655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6553" w:rsidRDefault="0008655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6553" w:rsidRDefault="000865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0881" w:rsidRDefault="000B0881" w:rsidP="000B0881">
      <w:r>
        <w:separator/>
      </w:r>
    </w:p>
  </w:footnote>
  <w:footnote w:type="continuationSeparator" w:id="0">
    <w:p w:rsidR="000B0881" w:rsidRDefault="000B0881" w:rsidP="000B088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Default="00E97F94">
    <w:pPr>
      <w:pStyle w:val="Header"/>
    </w:pPr>
    <w:sdt>
      <w:sdtPr>
        <w:id w:val="171999623"/>
        <w:placeholder>
          <w:docPart w:val="B82DA52928C05F48B4E80F26CE89D0C6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center" w:leader="none"/>
    </w:r>
    <w:sdt>
      <w:sdtPr>
        <w:id w:val="171999624"/>
        <w:placeholder>
          <w:docPart w:val="CE2817100B383448BC5F996D70B74DB4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right" w:leader="none"/>
    </w:r>
    <w:sdt>
      <w:sdtPr>
        <w:id w:val="171999625"/>
        <w:placeholder>
          <w:docPart w:val="AF3979EC1BF04143BB8F9B60AC3BE793"/>
        </w:placeholder>
        <w:temporary/>
        <w:showingPlcHdr/>
      </w:sdtPr>
      <w:sdtContent>
        <w:r w:rsidR="000B0881">
          <w:t>[Type text]</w:t>
        </w:r>
      </w:sdtContent>
    </w:sdt>
  </w:p>
  <w:p w:rsidR="000B0881" w:rsidRDefault="000B088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Pr="000B0881" w:rsidRDefault="000B0881" w:rsidP="000B0881">
    <w:pPr>
      <w:pStyle w:val="Header"/>
      <w:ind w:right="360"/>
      <w:rPr>
        <w:rFonts w:cs="Times New Roman"/>
        <w:sz w:val="22"/>
      </w:rPr>
    </w:pPr>
    <w:r w:rsidRPr="000B0881">
      <w:rPr>
        <w:rFonts w:cs="Times New Roman"/>
        <w:sz w:val="22"/>
      </w:rPr>
      <w:t>Andrew et al.—Applications in Plant Sciences 2019 7(3)—Data Supplement S</w:t>
    </w:r>
    <w:r w:rsidR="006461F8">
      <w:rPr>
        <w:rFonts w:cs="Times New Roman"/>
        <w:sz w:val="22"/>
      </w:rPr>
      <w:t>9</w:t>
    </w:r>
    <w:r w:rsidRPr="000B0881">
      <w:rPr>
        <w:rFonts w:cs="Times New Roman"/>
        <w:sz w:val="22"/>
      </w:rPr>
      <w:t xml:space="preserve">—Page </w:t>
    </w:r>
    <w:r w:rsidR="00E97F94" w:rsidRPr="000B0881">
      <w:rPr>
        <w:rStyle w:val="PageNumber"/>
        <w:rFonts w:cs="Times New Roman"/>
        <w:sz w:val="22"/>
      </w:rPr>
      <w:fldChar w:fldCharType="begin"/>
    </w:r>
    <w:r w:rsidRPr="000B0881">
      <w:rPr>
        <w:rStyle w:val="PageNumber"/>
        <w:rFonts w:cs="Times New Roman"/>
        <w:sz w:val="22"/>
      </w:rPr>
      <w:instrText xml:space="preserve"> PAGE </w:instrText>
    </w:r>
    <w:r w:rsidR="00E97F94" w:rsidRPr="000B0881">
      <w:rPr>
        <w:rStyle w:val="PageNumber"/>
        <w:rFonts w:cs="Times New Roman"/>
        <w:sz w:val="22"/>
      </w:rPr>
      <w:fldChar w:fldCharType="separate"/>
    </w:r>
    <w:r w:rsidR="00086553">
      <w:rPr>
        <w:rStyle w:val="PageNumber"/>
        <w:rFonts w:cs="Times New Roman"/>
        <w:noProof/>
        <w:sz w:val="22"/>
      </w:rPr>
      <w:t>1</w:t>
    </w:r>
    <w:r w:rsidR="00E97F94" w:rsidRPr="000B0881">
      <w:rPr>
        <w:rStyle w:val="PageNumber"/>
        <w:rFonts w:cs="Times New Roman"/>
        <w:sz w:val="22"/>
      </w:rPr>
      <w:fldChar w:fldCharType="end"/>
    </w:r>
  </w:p>
  <w:p w:rsidR="000B0881" w:rsidRDefault="000B0881">
    <w:pPr>
      <w:pStyle w:val="Header"/>
    </w:pPr>
    <w:r>
      <w:t>DOI</w:t>
    </w:r>
    <w:r w:rsidR="00086553">
      <w:t>:</w:t>
    </w:r>
    <w:r w:rsidR="00086553" w:rsidRPr="00086553">
      <w:rPr>
        <w:rFonts w:cs="Times New Roman"/>
        <w:sz w:val="20"/>
      </w:rPr>
      <w:t xml:space="preserve"> </w:t>
    </w:r>
    <w:r w:rsidR="00086553">
      <w:rPr>
        <w:rFonts w:cs="Times New Roman"/>
        <w:sz w:val="20"/>
      </w:rPr>
      <w:t>10.1002/aps3.1227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6553" w:rsidRDefault="0008655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B0881"/>
    <w:rsid w:val="00086553"/>
    <w:rsid w:val="000B0881"/>
    <w:rsid w:val="004F379D"/>
    <w:rsid w:val="006461F8"/>
    <w:rsid w:val="00A855FF"/>
    <w:rsid w:val="00D25192"/>
    <w:rsid w:val="00DD4BA4"/>
    <w:rsid w:val="00E97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B82DA52928C05F48B4E80F26CE89D0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BE4BE5-A1A6-6F41-85F6-9F5A6DD1E1D5}"/>
      </w:docPartPr>
      <w:docPartBody>
        <w:p w:rsidR="0025564E" w:rsidRDefault="0082538B" w:rsidP="0082538B">
          <w:pPr>
            <w:pStyle w:val="B82DA52928C05F48B4E80F26CE89D0C6"/>
          </w:pPr>
          <w:r>
            <w:t>[Type text]</w:t>
          </w:r>
        </w:p>
      </w:docPartBody>
    </w:docPart>
    <w:docPart>
      <w:docPartPr>
        <w:name w:val="CE2817100B383448BC5F996D70B74D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A7DEEF-10F1-EC4C-A1F9-62E9A9B14022}"/>
      </w:docPartPr>
      <w:docPartBody>
        <w:p w:rsidR="0025564E" w:rsidRDefault="0082538B" w:rsidP="0082538B">
          <w:pPr>
            <w:pStyle w:val="CE2817100B383448BC5F996D70B74DB4"/>
          </w:pPr>
          <w:r>
            <w:t>[Type text]</w:t>
          </w:r>
        </w:p>
      </w:docPartBody>
    </w:docPart>
    <w:docPart>
      <w:docPartPr>
        <w:name w:val="AF3979EC1BF04143BB8F9B60AC3BE7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63AF16-C93A-004E-ABD4-C171CADA3D25}"/>
      </w:docPartPr>
      <w:docPartBody>
        <w:p w:rsidR="0025564E" w:rsidRDefault="0082538B" w:rsidP="0082538B">
          <w:pPr>
            <w:pStyle w:val="AF3979EC1BF04143BB8F9B60AC3BE79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82538B"/>
    <w:rsid w:val="0025564E"/>
    <w:rsid w:val="0082538B"/>
    <w:rsid w:val="00EB2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82DA52928C05F48B4E80F26CE89D0C6">
    <w:name w:val="B82DA52928C05F48B4E80F26CE89D0C6"/>
    <w:rsid w:val="0082538B"/>
  </w:style>
  <w:style w:type="paragraph" w:customStyle="1" w:styleId="CE2817100B383448BC5F996D70B74DB4">
    <w:name w:val="CE2817100B383448BC5F996D70B74DB4"/>
    <w:rsid w:val="0082538B"/>
  </w:style>
  <w:style w:type="paragraph" w:customStyle="1" w:styleId="AF3979EC1BF04143BB8F9B60AC3BE793">
    <w:name w:val="AF3979EC1BF04143BB8F9B60AC3BE793"/>
    <w:rsid w:val="0082538B"/>
  </w:style>
  <w:style w:type="paragraph" w:customStyle="1" w:styleId="BC17CB4356E0104AB51D63517BC53C71">
    <w:name w:val="BC17CB4356E0104AB51D63517BC53C71"/>
    <w:rsid w:val="0082538B"/>
  </w:style>
  <w:style w:type="paragraph" w:customStyle="1" w:styleId="657E75054E2D6E4AB219230631E94781">
    <w:name w:val="657E75054E2D6E4AB219230631E94781"/>
    <w:rsid w:val="0082538B"/>
  </w:style>
  <w:style w:type="paragraph" w:customStyle="1" w:styleId="90AE81749382A54FBA582714299A8379">
    <w:name w:val="90AE81749382A54FBA582714299A8379"/>
    <w:rsid w:val="0082538B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8D348C-710E-4A9B-80A4-41A252A2D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6</cp:revision>
  <dcterms:created xsi:type="dcterms:W3CDTF">2019-02-08T19:48:00Z</dcterms:created>
  <dcterms:modified xsi:type="dcterms:W3CDTF">2019-02-20T01:24:00Z</dcterms:modified>
</cp:coreProperties>
</file>